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88"/>
        <w:tblW w:w="8296" w:type="dxa"/>
        <w:tblLook w:val="04A0" w:firstRow="1" w:lastRow="0" w:firstColumn="1" w:lastColumn="0" w:noHBand="0" w:noVBand="1"/>
      </w:tblPr>
      <w:tblGrid>
        <w:gridCol w:w="1373"/>
        <w:gridCol w:w="3359"/>
        <w:gridCol w:w="3574"/>
      </w:tblGrid>
      <w:tr w:rsidR="00B65C90" w:rsidRPr="00C13A90" w14:paraId="0CC9EFBB" w14:textId="77777777" w:rsidTr="009C4B24">
        <w:trPr>
          <w:trHeight w:val="290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B434" w14:textId="77777777" w:rsidR="00B65C90" w:rsidRPr="00371749" w:rsidRDefault="00B65C90" w:rsidP="00B65C9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102945263"/>
            <w:r w:rsidRPr="003010D8">
              <w:rPr>
                <w:rFonts w:ascii="Times New Roman" w:eastAsia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0D5" w14:textId="77777777" w:rsidR="00B65C90" w:rsidRPr="00371749" w:rsidRDefault="00B65C90" w:rsidP="00B65C9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6016" w14:textId="77777777" w:rsidR="00B65C90" w:rsidRPr="00371749" w:rsidRDefault="00B65C90" w:rsidP="00B65C9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sequence</w:t>
            </w:r>
          </w:p>
        </w:tc>
      </w:tr>
      <w:tr w:rsidR="00C70ABC" w:rsidRPr="00C13A90" w14:paraId="08D7842E" w14:textId="77777777" w:rsidTr="009C4B24">
        <w:trPr>
          <w:trHeight w:val="290"/>
          <w:ins w:id="1" w:author="JuanJ Luo" w:date="2022-10-06T16:30:00Z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479A00" w14:textId="4A27302D" w:rsidR="00C70ABC" w:rsidRPr="003010D8" w:rsidRDefault="00C70ABC" w:rsidP="00C70ABC">
            <w:pPr>
              <w:widowControl/>
              <w:spacing w:after="0" w:line="240" w:lineRule="auto"/>
              <w:jc w:val="left"/>
              <w:rPr>
                <w:ins w:id="2" w:author="JuanJ Luo" w:date="2022-10-06T16:3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" w:author="Jie Zeng" w:date="2022-10-06T16:33:00Z">
              <w:r w:rsidRPr="00840A63">
                <w:rPr>
                  <w:rFonts w:ascii="Times New Roman" w:eastAsia="Times New Roman" w:hAnsi="Times New Roman" w:cs="Times New Roman" w:hint="eastAsia"/>
                  <w:color w:val="000000"/>
                  <w:sz w:val="20"/>
                  <w:szCs w:val="20"/>
                </w:rPr>
                <w:t>β</w:t>
              </w:r>
              <w:r w:rsidRPr="00840A6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actin</w:t>
              </w:r>
            </w:ins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BF055" w14:textId="5C701A78" w:rsidR="00C70ABC" w:rsidRPr="00371749" w:rsidRDefault="00C70ABC" w:rsidP="00C70ABC">
            <w:pPr>
              <w:widowControl/>
              <w:spacing w:after="0" w:line="240" w:lineRule="auto"/>
              <w:jc w:val="left"/>
              <w:rPr>
                <w:ins w:id="4" w:author="JuanJ Luo" w:date="2022-10-06T16:3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" w:author="Jie Zeng" w:date="2022-10-06T16:33:00Z">
              <w:r w:rsidRPr="00840A6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TGGCACCCAGCACAATGAA</w:t>
              </w:r>
            </w:ins>
          </w:p>
        </w:tc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FA9F2" w14:textId="53B44B8E" w:rsidR="00C70ABC" w:rsidRPr="00371749" w:rsidRDefault="00C70ABC" w:rsidP="00C70ABC">
            <w:pPr>
              <w:widowControl/>
              <w:spacing w:after="0" w:line="240" w:lineRule="auto"/>
              <w:jc w:val="left"/>
              <w:rPr>
                <w:ins w:id="6" w:author="JuanJ Luo" w:date="2022-10-06T16:3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" w:author="Jie Zeng" w:date="2022-10-06T16:33:00Z">
              <w:r w:rsidRPr="00954C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CTAAGTCATAGTCCGCCTAGAAGCA  </w:t>
              </w:r>
            </w:ins>
          </w:p>
        </w:tc>
      </w:tr>
      <w:tr w:rsidR="00840A63" w:rsidRPr="00C13A90" w14:paraId="79B15E7E" w14:textId="77777777" w:rsidTr="009C4B24">
        <w:trPr>
          <w:trHeight w:val="310"/>
        </w:trPr>
        <w:tc>
          <w:tcPr>
            <w:tcW w:w="1395" w:type="dxa"/>
            <w:shd w:val="clear" w:color="auto" w:fill="auto"/>
            <w:noWrap/>
            <w:vAlign w:val="center"/>
          </w:tcPr>
          <w:p w14:paraId="03EFF212" w14:textId="744F5B7B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1117</w:t>
            </w:r>
          </w:p>
        </w:tc>
        <w:tc>
          <w:tcPr>
            <w:tcW w:w="3420" w:type="dxa"/>
            <w:shd w:val="clear" w:color="auto" w:fill="auto"/>
            <w:vAlign w:val="center"/>
          </w:tcPr>
          <w:p w14:paraId="27264CF2" w14:textId="237572B9" w:rsidR="00840A63" w:rsidRPr="00C13A90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TAGTGTCGAAAGCTCC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0362A06E" w14:textId="6BBEF28E" w:rsidR="00840A63" w:rsidRPr="00C13A90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TCACTAAAACATTTGGGTAGGGG</w:t>
            </w:r>
          </w:p>
        </w:tc>
      </w:tr>
      <w:tr w:rsidR="00840A63" w:rsidRPr="00C13A90" w14:paraId="33A5308B" w14:textId="77777777" w:rsidTr="00B65C90">
        <w:trPr>
          <w:trHeight w:val="31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E9D8DAB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02178</w:t>
            </w:r>
          </w:p>
        </w:tc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D50A65F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CCTATGAGTGAGGGTGAT</w:t>
            </w:r>
          </w:p>
        </w:tc>
        <w:tc>
          <w:tcPr>
            <w:tcW w:w="3481" w:type="dxa"/>
            <w:shd w:val="clear" w:color="auto" w:fill="auto"/>
            <w:noWrap/>
            <w:vAlign w:val="center"/>
            <w:hideMark/>
          </w:tcPr>
          <w:p w14:paraId="4A0B6EC4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CCATGCCTACAACTCTCGTGC</w:t>
            </w:r>
          </w:p>
        </w:tc>
      </w:tr>
      <w:tr w:rsidR="00840A63" w:rsidRPr="00C13A90" w14:paraId="338DF70F" w14:textId="77777777" w:rsidTr="00B65C90">
        <w:trPr>
          <w:trHeight w:val="330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3440814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GFRP1 </w:t>
            </w:r>
          </w:p>
        </w:tc>
        <w:tc>
          <w:tcPr>
            <w:tcW w:w="3420" w:type="dxa"/>
            <w:shd w:val="clear" w:color="auto" w:fill="auto"/>
            <w:noWrap/>
            <w:vAlign w:val="center"/>
          </w:tcPr>
          <w:p w14:paraId="43F6E153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CTCACTTGCCAGCTCTCGT</w:t>
            </w:r>
          </w:p>
        </w:tc>
        <w:tc>
          <w:tcPr>
            <w:tcW w:w="3481" w:type="dxa"/>
            <w:shd w:val="clear" w:color="auto" w:fill="auto"/>
            <w:noWrap/>
            <w:vAlign w:val="center"/>
          </w:tcPr>
          <w:p w14:paraId="712F02DE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529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GAGTTTCCCGCTCTGTTAG</w:t>
            </w:r>
          </w:p>
        </w:tc>
      </w:tr>
      <w:tr w:rsidR="00840A63" w:rsidRPr="00C13A90" w14:paraId="62FFE680" w14:textId="77777777" w:rsidTr="00B65C90">
        <w:trPr>
          <w:trHeight w:val="310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BD064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17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87588.1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67348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TCCTGCCTTCAAAATCCTCTTCG</w:t>
            </w:r>
          </w:p>
        </w:tc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15AAA" w14:textId="77777777" w:rsidR="00840A63" w:rsidRPr="00371749" w:rsidRDefault="00840A63" w:rsidP="00840A6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90">
              <w:rPr>
                <w:rFonts w:ascii="Times New Roman" w:eastAsia="宋体" w:hAnsi="Times New Roman" w:cs="Times New Roman"/>
                <w:sz w:val="20"/>
                <w:szCs w:val="20"/>
              </w:rPr>
              <w:t>GGGTGGGTGCATTCTGTGTG</w:t>
            </w:r>
          </w:p>
        </w:tc>
      </w:tr>
    </w:tbl>
    <w:p w14:paraId="2A83E0A2" w14:textId="3E4E49FB" w:rsidR="00C13A90" w:rsidRDefault="00B65C90" w:rsidP="00C13A90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8" w:name="_Hlk102935080"/>
      <w:bookmarkStart w:id="9" w:name="_Hlk102945233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</w:t>
      </w:r>
      <w:r w:rsidR="00172DB0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="001F5B8A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S</w:t>
      </w:r>
      <w:r w:rsidRPr="00371749">
        <w:rPr>
          <w:rFonts w:ascii="Times New Roman" w:eastAsia="Times New Roman" w:hAnsi="Times New Roman" w:cs="Times New Roman"/>
          <w:color w:val="000000"/>
          <w:sz w:val="20"/>
          <w:szCs w:val="20"/>
        </w:rPr>
        <w:t>equen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of primers </w:t>
      </w:r>
      <w:r w:rsidRPr="00B65C9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used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q</w:t>
      </w:r>
      <w:r w:rsidRPr="00B65C90">
        <w:rPr>
          <w:rFonts w:ascii="Times New Roman" w:eastAsia="Times New Roman" w:hAnsi="Times New Roman" w:cs="Times New Roman"/>
          <w:color w:val="000000"/>
          <w:sz w:val="20"/>
          <w:szCs w:val="20"/>
        </w:rPr>
        <w:t>RT</w:t>
      </w:r>
      <w:proofErr w:type="spellEnd"/>
      <w:r w:rsidRPr="00B65C90">
        <w:rPr>
          <w:rFonts w:ascii="Times New Roman" w:eastAsia="Times New Roman" w:hAnsi="Times New Roman" w:cs="Times New Roman"/>
          <w:color w:val="000000"/>
          <w:sz w:val="20"/>
          <w:szCs w:val="20"/>
        </w:rPr>
        <w:t>-PCR.</w:t>
      </w:r>
    </w:p>
    <w:bookmarkEnd w:id="8"/>
    <w:p w14:paraId="2E1230B2" w14:textId="1A096B74" w:rsidR="008D2EEF" w:rsidRDefault="008D2EEF" w:rsidP="00C13A9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q</w:t>
      </w:r>
      <w:r w:rsidRPr="00B65C90">
        <w:rPr>
          <w:rFonts w:ascii="Times New Roman" w:eastAsia="Times New Roman" w:hAnsi="Times New Roman" w:cs="Times New Roman"/>
          <w:color w:val="000000"/>
          <w:sz w:val="20"/>
          <w:szCs w:val="20"/>
        </w:rPr>
        <w:t>RT</w:t>
      </w:r>
      <w:proofErr w:type="spellEnd"/>
      <w:r w:rsidRPr="00B65C90">
        <w:rPr>
          <w:rFonts w:ascii="Times New Roman" w:eastAsia="Times New Roman" w:hAnsi="Times New Roman" w:cs="Times New Roman"/>
          <w:color w:val="000000"/>
          <w:sz w:val="20"/>
          <w:szCs w:val="20"/>
        </w:rPr>
        <w:t>-PCR</w:t>
      </w:r>
      <w:r>
        <w:rPr>
          <w:rFonts w:ascii="宋体" w:eastAsia="宋体" w:hAnsi="宋体" w:cs="宋体" w:hint="eastAsia"/>
          <w:color w:val="000000"/>
          <w:sz w:val="20"/>
          <w:szCs w:val="20"/>
        </w:rPr>
        <w:t>：</w:t>
      </w:r>
      <w:r w:rsidRPr="002C4580">
        <w:rPr>
          <w:rFonts w:ascii="Times New Roman" w:eastAsia="宋体" w:hAnsi="Times New Roman" w:cs="Times New Roman"/>
          <w:color w:val="000000"/>
          <w:sz w:val="20"/>
          <w:szCs w:val="20"/>
        </w:rPr>
        <w:t>quantitative real-time PCR</w:t>
      </w:r>
      <w:r w:rsidR="002C4580">
        <w:rPr>
          <w:rFonts w:ascii="Times New Roman" w:eastAsia="宋体" w:hAnsi="Times New Roman" w:cs="Times New Roman"/>
          <w:color w:val="000000"/>
          <w:sz w:val="20"/>
          <w:szCs w:val="20"/>
        </w:rPr>
        <w:t>.</w:t>
      </w:r>
    </w:p>
    <w:bookmarkEnd w:id="0"/>
    <w:bookmarkEnd w:id="9"/>
    <w:p w14:paraId="766BFF41" w14:textId="282C50B5" w:rsidR="000A72F9" w:rsidRDefault="000A72F9" w:rsidP="00C13A90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p w14:paraId="4720FF67" w14:textId="77777777" w:rsidR="000A72F9" w:rsidRDefault="000A72F9" w:rsidP="00C13A90"/>
    <w:sectPr w:rsidR="000A72F9" w:rsidSect="00995AD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79A32" w14:textId="77777777" w:rsidR="00FE0F77" w:rsidRDefault="00FE0F77" w:rsidP="00371749">
      <w:pPr>
        <w:spacing w:after="0" w:line="240" w:lineRule="auto"/>
      </w:pPr>
      <w:r>
        <w:separator/>
      </w:r>
    </w:p>
  </w:endnote>
  <w:endnote w:type="continuationSeparator" w:id="0">
    <w:p w14:paraId="35A8512F" w14:textId="77777777" w:rsidR="00FE0F77" w:rsidRDefault="00FE0F77" w:rsidP="00371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68B61" w14:textId="77777777" w:rsidR="00FE0F77" w:rsidRDefault="00FE0F77" w:rsidP="00371749">
      <w:pPr>
        <w:spacing w:after="0" w:line="240" w:lineRule="auto"/>
      </w:pPr>
      <w:r>
        <w:separator/>
      </w:r>
    </w:p>
  </w:footnote>
  <w:footnote w:type="continuationSeparator" w:id="0">
    <w:p w14:paraId="7EBDAFBC" w14:textId="77777777" w:rsidR="00FE0F77" w:rsidRDefault="00FE0F77" w:rsidP="0037174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uanJ Luo">
    <w15:presenceInfo w15:providerId="Windows Live" w15:userId="7ae97100fc463015"/>
  </w15:person>
  <w15:person w15:author="Jie Zeng">
    <w15:presenceInfo w15:providerId="Windows Live" w15:userId="7ae97100fc463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7D8"/>
    <w:rsid w:val="000952F7"/>
    <w:rsid w:val="000A72F9"/>
    <w:rsid w:val="000E0807"/>
    <w:rsid w:val="000E370E"/>
    <w:rsid w:val="00172DB0"/>
    <w:rsid w:val="00185F95"/>
    <w:rsid w:val="001B3DFA"/>
    <w:rsid w:val="001F5B8A"/>
    <w:rsid w:val="00274745"/>
    <w:rsid w:val="002C4580"/>
    <w:rsid w:val="003010D8"/>
    <w:rsid w:val="0034352F"/>
    <w:rsid w:val="00371749"/>
    <w:rsid w:val="004B510E"/>
    <w:rsid w:val="00593A60"/>
    <w:rsid w:val="006564B7"/>
    <w:rsid w:val="00782E13"/>
    <w:rsid w:val="008305BD"/>
    <w:rsid w:val="00840A63"/>
    <w:rsid w:val="008B4DC6"/>
    <w:rsid w:val="008D2EEF"/>
    <w:rsid w:val="008E77D8"/>
    <w:rsid w:val="00912A48"/>
    <w:rsid w:val="00954CA5"/>
    <w:rsid w:val="00995ADF"/>
    <w:rsid w:val="009C4B24"/>
    <w:rsid w:val="009E1884"/>
    <w:rsid w:val="00B345CB"/>
    <w:rsid w:val="00B65C90"/>
    <w:rsid w:val="00B95949"/>
    <w:rsid w:val="00C13A90"/>
    <w:rsid w:val="00C41B6C"/>
    <w:rsid w:val="00C70ABC"/>
    <w:rsid w:val="00F0109B"/>
    <w:rsid w:val="00F545B0"/>
    <w:rsid w:val="00FC4826"/>
    <w:rsid w:val="00F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72832"/>
  <w15:chartTrackingRefBased/>
  <w15:docId w15:val="{75E6F38F-308E-47D4-9D26-D281D6EF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7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71749"/>
  </w:style>
  <w:style w:type="paragraph" w:styleId="a5">
    <w:name w:val="footer"/>
    <w:basedOn w:val="a"/>
    <w:link w:val="a6"/>
    <w:uiPriority w:val="99"/>
    <w:unhideWhenUsed/>
    <w:rsid w:val="003717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71749"/>
  </w:style>
  <w:style w:type="paragraph" w:styleId="a7">
    <w:name w:val="Normal (Web)"/>
    <w:basedOn w:val="a"/>
    <w:uiPriority w:val="99"/>
    <w:semiHidden/>
    <w:unhideWhenUsed/>
    <w:rsid w:val="000A72F9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0A72F9"/>
    <w:rPr>
      <w:color w:val="0000FF"/>
      <w:u w:val="single"/>
    </w:rPr>
  </w:style>
  <w:style w:type="character" w:styleId="HTML">
    <w:name w:val="HTML Cite"/>
    <w:basedOn w:val="a0"/>
    <w:uiPriority w:val="99"/>
    <w:semiHidden/>
    <w:unhideWhenUsed/>
    <w:rsid w:val="000A72F9"/>
    <w:rPr>
      <w:i/>
      <w:iCs/>
    </w:rPr>
  </w:style>
  <w:style w:type="paragraph" w:styleId="a9">
    <w:name w:val="Revision"/>
    <w:hidden/>
    <w:uiPriority w:val="99"/>
    <w:semiHidden/>
    <w:rsid w:val="003435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3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 Luo</dc:creator>
  <cp:keywords/>
  <dc:description/>
  <cp:lastModifiedBy>Jie Zeng</cp:lastModifiedBy>
  <cp:revision>10</cp:revision>
  <dcterms:created xsi:type="dcterms:W3CDTF">2022-05-04T15:18:00Z</dcterms:created>
  <dcterms:modified xsi:type="dcterms:W3CDTF">2022-10-19T05:05:00Z</dcterms:modified>
</cp:coreProperties>
</file>